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250A8" w14:textId="77777777" w:rsidR="00AD3139" w:rsidRDefault="00AD3139" w:rsidP="00AD3139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Table 3 </w:t>
      </w:r>
      <w:r w:rsidRPr="00AD3139">
        <w:rPr>
          <w:rFonts w:ascii="Times New Roman" w:hAnsi="Times New Roman" w:cs="Times New Roman"/>
          <w:b/>
          <w:sz w:val="24"/>
        </w:rPr>
        <w:t>Primer information used in this study</w:t>
      </w:r>
    </w:p>
    <w:p w14:paraId="3B7D0989" w14:textId="77777777" w:rsidR="00AD3139" w:rsidRPr="00AD3139" w:rsidRDefault="00AD3139" w:rsidP="00AD3139">
      <w:pPr>
        <w:jc w:val="center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jc w:val="center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30"/>
        <w:gridCol w:w="3503"/>
        <w:gridCol w:w="3803"/>
        <w:gridCol w:w="896"/>
      </w:tblGrid>
      <w:tr w:rsidR="00681E4D" w:rsidRPr="00681E4D" w14:paraId="206D601C" w14:textId="77777777" w:rsidTr="00681E4D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391B4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9846D" w14:textId="77777777" w:rsidR="00681E4D" w:rsidRPr="00681E4D" w:rsidRDefault="00681E4D" w:rsidP="00681E4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orwar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p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A21DD" w14:textId="77777777" w:rsidR="00681E4D" w:rsidRPr="00681E4D" w:rsidRDefault="00681E4D" w:rsidP="00681E4D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verse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1F414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ngth</w:t>
            </w:r>
          </w:p>
        </w:tc>
      </w:tr>
      <w:tr w:rsidR="00681E4D" w:rsidRPr="00681E4D" w14:paraId="3B5B7635" w14:textId="77777777" w:rsidTr="00681E4D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F0CD888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ZO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DBA263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ATAGAGACCGGCGTC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186A8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GTTTTAGGATCACAGTGTGG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7BAF0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2</w:t>
            </w:r>
            <w:r w:rsidR="00953C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p</w:t>
            </w:r>
          </w:p>
        </w:tc>
      </w:tr>
      <w:tr w:rsidR="00681E4D" w:rsidRPr="00681E4D" w14:paraId="69B4AE88" w14:textId="77777777" w:rsidTr="00681E4D">
        <w:trPr>
          <w:trHeight w:val="250"/>
          <w:jc w:val="center"/>
        </w:trPr>
        <w:tc>
          <w:tcPr>
            <w:tcW w:w="0" w:type="auto"/>
          </w:tcPr>
          <w:p w14:paraId="3ED2B41C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CLDN1</w:t>
            </w:r>
          </w:p>
        </w:tc>
        <w:tc>
          <w:tcPr>
            <w:tcW w:w="0" w:type="auto"/>
          </w:tcPr>
          <w:p w14:paraId="34545C61" w14:textId="3FD11118" w:rsidR="00681E4D" w:rsidRPr="00681E4D" w:rsidRDefault="003D435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D43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ATGCGGATGGCTGTCAT</w:t>
            </w:r>
          </w:p>
        </w:tc>
        <w:tc>
          <w:tcPr>
            <w:tcW w:w="0" w:type="auto"/>
          </w:tcPr>
          <w:p w14:paraId="2368D6A6" w14:textId="55CEC0D1" w:rsidR="00681E4D" w:rsidRPr="00681E4D" w:rsidRDefault="003D435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3D43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AGTAGGGCACCTCCCAGAA</w:t>
            </w:r>
          </w:p>
        </w:tc>
        <w:tc>
          <w:tcPr>
            <w:tcW w:w="0" w:type="auto"/>
          </w:tcPr>
          <w:p w14:paraId="07FF56E1" w14:textId="62279D65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="003D4353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2</w:t>
            </w:r>
            <w:r w:rsidR="00953C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p</w:t>
            </w:r>
          </w:p>
        </w:tc>
      </w:tr>
      <w:tr w:rsidR="00681E4D" w:rsidRPr="00681E4D" w14:paraId="749F8F47" w14:textId="77777777" w:rsidTr="00681E4D">
        <w:trPr>
          <w:trHeight w:val="250"/>
          <w:jc w:val="center"/>
        </w:trPr>
        <w:tc>
          <w:tcPr>
            <w:tcW w:w="0" w:type="auto"/>
          </w:tcPr>
          <w:p w14:paraId="53988B78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OCLN</w:t>
            </w:r>
          </w:p>
        </w:tc>
        <w:tc>
          <w:tcPr>
            <w:tcW w:w="0" w:type="auto"/>
          </w:tcPr>
          <w:p w14:paraId="1E2B624C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CGACTTCGTGGAGAGAGT</w:t>
            </w:r>
          </w:p>
        </w:tc>
        <w:tc>
          <w:tcPr>
            <w:tcW w:w="0" w:type="auto"/>
          </w:tcPr>
          <w:p w14:paraId="0166C013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CTGCTGCTGCTCAAACGA</w:t>
            </w:r>
          </w:p>
        </w:tc>
        <w:tc>
          <w:tcPr>
            <w:tcW w:w="0" w:type="auto"/>
          </w:tcPr>
          <w:p w14:paraId="5DE350CC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1</w:t>
            </w:r>
            <w:r w:rsidR="00953C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p</w:t>
            </w:r>
          </w:p>
        </w:tc>
      </w:tr>
      <w:tr w:rsidR="00681E4D" w:rsidRPr="00681E4D" w14:paraId="56AE9E90" w14:textId="77777777" w:rsidTr="00681E4D">
        <w:trPr>
          <w:trHeight w:val="250"/>
          <w:jc w:val="center"/>
        </w:trPr>
        <w:tc>
          <w:tcPr>
            <w:tcW w:w="0" w:type="auto"/>
          </w:tcPr>
          <w:p w14:paraId="2848950D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0" w:type="auto"/>
          </w:tcPr>
          <w:p w14:paraId="038AC9C0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GATGCCCCCATGTT TGTGA</w:t>
            </w:r>
          </w:p>
        </w:tc>
        <w:tc>
          <w:tcPr>
            <w:tcW w:w="0" w:type="auto"/>
          </w:tcPr>
          <w:p w14:paraId="7E6A7CCC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CATGAGCCCCTCCACAATG</w:t>
            </w:r>
          </w:p>
        </w:tc>
        <w:tc>
          <w:tcPr>
            <w:tcW w:w="0" w:type="auto"/>
          </w:tcPr>
          <w:p w14:paraId="5642AB33" w14:textId="77777777" w:rsidR="00681E4D" w:rsidRPr="00681E4D" w:rsidRDefault="00681E4D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9</w:t>
            </w:r>
            <w:r w:rsidR="00953CC0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681E4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p</w:t>
            </w:r>
          </w:p>
        </w:tc>
      </w:tr>
    </w:tbl>
    <w:p w14:paraId="0405EEC1" w14:textId="77777777" w:rsidR="00995823" w:rsidRDefault="00995823"/>
    <w:p w14:paraId="72A51FED" w14:textId="77777777" w:rsidR="00AD3139" w:rsidRDefault="00AD3139"/>
    <w:p w14:paraId="43C6C1AE" w14:textId="77777777" w:rsidR="00AD3139" w:rsidRDefault="00AD3139"/>
    <w:sectPr w:rsidR="00AD3139" w:rsidSect="00681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8EF65" w14:textId="77777777" w:rsidR="001B0E72" w:rsidRDefault="001B0E72" w:rsidP="00681E4D">
      <w:r>
        <w:separator/>
      </w:r>
    </w:p>
  </w:endnote>
  <w:endnote w:type="continuationSeparator" w:id="0">
    <w:p w14:paraId="4EA4706C" w14:textId="77777777" w:rsidR="001B0E72" w:rsidRDefault="001B0E72" w:rsidP="0068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B3AAF" w14:textId="77777777" w:rsidR="001B0E72" w:rsidRDefault="001B0E72" w:rsidP="00681E4D">
      <w:r>
        <w:separator/>
      </w:r>
    </w:p>
  </w:footnote>
  <w:footnote w:type="continuationSeparator" w:id="0">
    <w:p w14:paraId="0CA19E81" w14:textId="77777777" w:rsidR="001B0E72" w:rsidRDefault="001B0E72" w:rsidP="00681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155"/>
    <w:rsid w:val="001B0E72"/>
    <w:rsid w:val="003D4353"/>
    <w:rsid w:val="00681E4D"/>
    <w:rsid w:val="007F6F0B"/>
    <w:rsid w:val="00804D25"/>
    <w:rsid w:val="00875155"/>
    <w:rsid w:val="00953CC0"/>
    <w:rsid w:val="00995823"/>
    <w:rsid w:val="00AD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BF5D6"/>
  <w15:chartTrackingRefBased/>
  <w15:docId w15:val="{CDCF9F55-8083-43B5-9019-8A69C1B89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1E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1E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1E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1E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李 志超</cp:lastModifiedBy>
  <cp:revision>5</cp:revision>
  <dcterms:created xsi:type="dcterms:W3CDTF">2022-04-04T10:59:00Z</dcterms:created>
  <dcterms:modified xsi:type="dcterms:W3CDTF">2022-04-10T15:39:00Z</dcterms:modified>
</cp:coreProperties>
</file>